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F4F4" w14:textId="0F75E690" w:rsidR="00230677" w:rsidRDefault="00230677" w:rsidP="0023067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b/>
          <w:color w:val="4F81BD"/>
        </w:rPr>
      </w:pPr>
      <w:r>
        <w:rPr>
          <w:b/>
          <w:color w:val="4F81BD"/>
        </w:rPr>
        <w:t>S</w:t>
      </w:r>
      <w:r w:rsidR="00CE2C6D">
        <w:rPr>
          <w:b/>
          <w:color w:val="4F81BD"/>
        </w:rPr>
        <w:t>7</w:t>
      </w:r>
      <w:r>
        <w:rPr>
          <w:b/>
          <w:color w:val="4F81BD"/>
        </w:rPr>
        <w:t xml:space="preserve"> Table: Robustness on Items:</w:t>
      </w:r>
    </w:p>
    <w:tbl>
      <w:tblPr>
        <w:tblW w:w="10290" w:type="dxa"/>
        <w:tblLayout w:type="fixed"/>
        <w:tblLook w:val="0400" w:firstRow="0" w:lastRow="0" w:firstColumn="0" w:lastColumn="0" w:noHBand="0" w:noVBand="1"/>
      </w:tblPr>
      <w:tblGrid>
        <w:gridCol w:w="5430"/>
        <w:gridCol w:w="4860"/>
      </w:tblGrid>
      <w:tr w:rsidR="00230677" w14:paraId="1B89EE8D" w14:textId="77777777" w:rsidTr="00094C98">
        <w:trPr>
          <w:trHeight w:val="288"/>
        </w:trPr>
        <w:tc>
          <w:tcPr>
            <w:tcW w:w="10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5DA2E" w14:textId="77777777" w:rsidR="00230677" w:rsidRDefault="00230677" w:rsidP="00094C98">
            <w:pPr>
              <w:spacing w:line="480" w:lineRule="auto"/>
            </w:pPr>
            <w:r>
              <w:t xml:space="preserve">Bayesian Updates: no      </w:t>
            </w:r>
          </w:p>
          <w:p w14:paraId="7B2FF09F" w14:textId="77777777" w:rsidR="00230677" w:rsidRDefault="00230677" w:rsidP="00094C98">
            <w:pPr>
              <w:spacing w:line="480" w:lineRule="auto"/>
            </w:pPr>
            <w:r>
              <w:t xml:space="preserve">Weights:  item       </w:t>
            </w:r>
          </w:p>
          <w:p w14:paraId="792F02C3" w14:textId="77777777" w:rsidR="00230677" w:rsidRDefault="00230677" w:rsidP="00094C98">
            <w:pPr>
              <w:spacing w:line="480" w:lineRule="auto"/>
            </w:pPr>
            <w:r>
              <w:t xml:space="preserve">DM </w:t>
            </w:r>
            <w:proofErr w:type="spellStart"/>
            <w:r>
              <w:t>Optimisation</w:t>
            </w:r>
            <w:proofErr w:type="spellEnd"/>
            <w:r>
              <w:t xml:space="preserve">:  yes </w:t>
            </w:r>
          </w:p>
        </w:tc>
      </w:tr>
      <w:tr w:rsidR="00230677" w14:paraId="2434308B" w14:textId="77777777" w:rsidTr="00094C98">
        <w:trPr>
          <w:trHeight w:val="288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4681" w14:textId="77777777" w:rsidR="00230677" w:rsidRDefault="00230677" w:rsidP="00094C98">
            <w:pPr>
              <w:spacing w:line="480" w:lineRule="auto"/>
            </w:pPr>
            <w:r>
              <w:t>Calibration Power:  0.600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8DF2" w14:textId="77777777" w:rsidR="00230677" w:rsidRDefault="00230677" w:rsidP="00094C98">
            <w:pPr>
              <w:spacing w:line="480" w:lineRule="auto"/>
            </w:pPr>
          </w:p>
        </w:tc>
      </w:tr>
    </w:tbl>
    <w:p w14:paraId="0136FDBF" w14:textId="77777777" w:rsidR="00230677" w:rsidRDefault="00230677" w:rsidP="00230677">
      <w:pPr>
        <w:spacing w:line="480" w:lineRule="auto"/>
      </w:pPr>
    </w:p>
    <w:tbl>
      <w:tblPr>
        <w:tblW w:w="10991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1"/>
        <w:gridCol w:w="1200"/>
        <w:gridCol w:w="1492"/>
        <w:gridCol w:w="1289"/>
        <w:gridCol w:w="1639"/>
        <w:gridCol w:w="2063"/>
        <w:gridCol w:w="1727"/>
      </w:tblGrid>
      <w:tr w:rsidR="00230677" w14:paraId="5CDC7096" w14:textId="77777777" w:rsidTr="00230677">
        <w:trPr>
          <w:trHeight w:val="435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3EAC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2A1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Excl. Item</w:t>
            </w:r>
          </w:p>
        </w:tc>
        <w:tc>
          <w:tcPr>
            <w:tcW w:w="278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44C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elative Information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0AA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alibration</w:t>
            </w:r>
          </w:p>
        </w:tc>
        <w:tc>
          <w:tcPr>
            <w:tcW w:w="37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23C0" w14:textId="77777777" w:rsidR="00230677" w:rsidRDefault="00230677" w:rsidP="00094C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Relative information </w:t>
            </w:r>
            <w:proofErr w:type="spellStart"/>
            <w:r>
              <w:rPr>
                <w:b/>
              </w:rPr>
              <w:t>wrt</w:t>
            </w:r>
            <w:proofErr w:type="spellEnd"/>
            <w:r>
              <w:rPr>
                <w:b/>
              </w:rPr>
              <w:t xml:space="preserve"> original PW</w:t>
            </w:r>
          </w:p>
        </w:tc>
      </w:tr>
      <w:tr w:rsidR="00230677" w14:paraId="2DBAD47A" w14:textId="77777777" w:rsidTr="00230677">
        <w:trPr>
          <w:trHeight w:val="1051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23A8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8C7D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9AE9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AE17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alibr</w:t>
            </w:r>
            <w:proofErr w:type="spellEnd"/>
            <w:r>
              <w:rPr>
                <w:b/>
              </w:rPr>
              <w:t xml:space="preserve">. </w:t>
            </w:r>
            <w:proofErr w:type="spellStart"/>
            <w:r>
              <w:rPr>
                <w:b/>
              </w:rPr>
              <w:t>Vbls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9333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0C7A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9563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alibr</w:t>
            </w:r>
            <w:proofErr w:type="spellEnd"/>
            <w:r>
              <w:rPr>
                <w:b/>
              </w:rPr>
              <w:t xml:space="preserve">. </w:t>
            </w:r>
            <w:proofErr w:type="spellStart"/>
            <w:r>
              <w:rPr>
                <w:b/>
              </w:rPr>
              <w:t>Vbls</w:t>
            </w:r>
            <w:proofErr w:type="spellEnd"/>
          </w:p>
        </w:tc>
      </w:tr>
      <w:tr w:rsidR="00230677" w14:paraId="041BE214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1A2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D943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>
              <w:t>CAL01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9990" w14:textId="77777777" w:rsidR="00230677" w:rsidRDefault="00230677" w:rsidP="00094C98">
            <w:pPr>
              <w:spacing w:line="480" w:lineRule="auto"/>
              <w:jc w:val="center"/>
            </w:pPr>
            <w:r>
              <w:t>1.908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E1F6" w14:textId="77777777" w:rsidR="00230677" w:rsidRDefault="00230677" w:rsidP="00094C98">
            <w:pPr>
              <w:spacing w:line="480" w:lineRule="auto"/>
              <w:jc w:val="center"/>
            </w:pPr>
            <w:r>
              <w:t>2.391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5A21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93EF" w14:textId="77777777" w:rsidR="00230677" w:rsidRDefault="00230677" w:rsidP="00094C98">
            <w:pPr>
              <w:spacing w:line="480" w:lineRule="auto"/>
              <w:jc w:val="center"/>
            </w:pPr>
            <w:r>
              <w:t>0.1813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F98A" w14:textId="77777777" w:rsidR="00230677" w:rsidRDefault="00230677" w:rsidP="00094C98">
            <w:pPr>
              <w:spacing w:line="480" w:lineRule="auto"/>
              <w:jc w:val="center"/>
            </w:pPr>
            <w:r>
              <w:t>0.2005</w:t>
            </w:r>
          </w:p>
        </w:tc>
      </w:tr>
      <w:tr w:rsidR="00230677" w14:paraId="1061B39B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BC8F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82A2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2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3BAB" w14:textId="77777777" w:rsidR="00230677" w:rsidRDefault="00230677" w:rsidP="00094C98">
            <w:pPr>
              <w:spacing w:line="480" w:lineRule="auto"/>
              <w:jc w:val="center"/>
            </w:pPr>
            <w:r>
              <w:t>1.90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FF83" w14:textId="77777777" w:rsidR="00230677" w:rsidRDefault="00230677" w:rsidP="00094C98">
            <w:pPr>
              <w:spacing w:line="480" w:lineRule="auto"/>
              <w:jc w:val="center"/>
            </w:pPr>
            <w:r>
              <w:t>2.331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301C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951D" w14:textId="77777777" w:rsidR="00230677" w:rsidRDefault="00230677" w:rsidP="00094C98">
            <w:pPr>
              <w:spacing w:line="480" w:lineRule="auto"/>
              <w:jc w:val="center"/>
            </w:pPr>
            <w:r>
              <w:t>0.0696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456F" w14:textId="77777777" w:rsidR="00230677" w:rsidRDefault="00230677" w:rsidP="00094C98">
            <w:pPr>
              <w:spacing w:line="480" w:lineRule="auto"/>
              <w:jc w:val="center"/>
            </w:pPr>
            <w:r>
              <w:t>0.0252</w:t>
            </w:r>
          </w:p>
        </w:tc>
      </w:tr>
      <w:tr w:rsidR="00230677" w14:paraId="06427A34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F397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96C2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3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8570" w14:textId="77777777" w:rsidR="00230677" w:rsidRDefault="00230677" w:rsidP="00094C98">
            <w:pPr>
              <w:spacing w:line="480" w:lineRule="auto"/>
              <w:jc w:val="center"/>
            </w:pPr>
            <w:r>
              <w:t>1.573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0848" w14:textId="77777777" w:rsidR="00230677" w:rsidRDefault="00230677" w:rsidP="00094C98">
            <w:pPr>
              <w:spacing w:line="480" w:lineRule="auto"/>
              <w:jc w:val="center"/>
            </w:pPr>
            <w:r>
              <w:t>2.105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8FE4" w14:textId="77777777" w:rsidR="00230677" w:rsidRDefault="00230677" w:rsidP="00094C98">
            <w:pPr>
              <w:spacing w:line="480" w:lineRule="auto"/>
              <w:jc w:val="center"/>
            </w:pPr>
            <w:r>
              <w:t>0.6465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0095" w14:textId="77777777" w:rsidR="00230677" w:rsidRDefault="00230677" w:rsidP="00094C98">
            <w:pPr>
              <w:spacing w:line="480" w:lineRule="auto"/>
              <w:jc w:val="center"/>
            </w:pPr>
            <w:r>
              <w:t>0.1407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3D68" w14:textId="77777777" w:rsidR="00230677" w:rsidRDefault="00230677" w:rsidP="00094C98">
            <w:pPr>
              <w:spacing w:line="480" w:lineRule="auto"/>
              <w:jc w:val="center"/>
            </w:pPr>
            <w:r>
              <w:t>0.1419</w:t>
            </w:r>
          </w:p>
        </w:tc>
      </w:tr>
      <w:tr w:rsidR="00230677" w14:paraId="6E99C623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D1F1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D51C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4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3C63" w14:textId="77777777" w:rsidR="00230677" w:rsidRDefault="00230677" w:rsidP="00094C98">
            <w:pPr>
              <w:spacing w:line="480" w:lineRule="auto"/>
              <w:jc w:val="center"/>
            </w:pPr>
            <w:r>
              <w:t>1.747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51B2" w14:textId="77777777" w:rsidR="00230677" w:rsidRDefault="00230677" w:rsidP="00094C98">
            <w:pPr>
              <w:spacing w:line="480" w:lineRule="auto"/>
              <w:jc w:val="center"/>
            </w:pPr>
            <w:r>
              <w:t>2.308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F3B0" w14:textId="77777777" w:rsidR="00230677" w:rsidRDefault="00230677" w:rsidP="00094C98">
            <w:pPr>
              <w:spacing w:line="480" w:lineRule="auto"/>
              <w:jc w:val="center"/>
            </w:pPr>
            <w:r>
              <w:t>0.353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863F" w14:textId="77777777" w:rsidR="00230677" w:rsidRDefault="00230677" w:rsidP="00094C98">
            <w:pPr>
              <w:spacing w:line="480" w:lineRule="auto"/>
              <w:jc w:val="center"/>
            </w:pPr>
            <w:r>
              <w:t>0.175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FA86" w14:textId="77777777" w:rsidR="00230677" w:rsidRDefault="00230677" w:rsidP="00094C98">
            <w:pPr>
              <w:spacing w:line="480" w:lineRule="auto"/>
              <w:jc w:val="center"/>
            </w:pPr>
            <w:r>
              <w:t>0.1135</w:t>
            </w:r>
          </w:p>
        </w:tc>
      </w:tr>
      <w:tr w:rsidR="00230677" w14:paraId="5048DD27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164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EC2D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5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4546" w14:textId="77777777" w:rsidR="00230677" w:rsidRDefault="00230677" w:rsidP="00094C98">
            <w:pPr>
              <w:spacing w:line="480" w:lineRule="auto"/>
              <w:jc w:val="center"/>
            </w:pPr>
            <w:r>
              <w:t>1.863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80D8" w14:textId="77777777" w:rsidR="00230677" w:rsidRDefault="00230677" w:rsidP="00094C98">
            <w:pPr>
              <w:spacing w:line="480" w:lineRule="auto"/>
              <w:jc w:val="center"/>
            </w:pPr>
            <w:r>
              <w:t>2.138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C666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E821" w14:textId="77777777" w:rsidR="00230677" w:rsidRDefault="00230677" w:rsidP="00094C98">
            <w:pPr>
              <w:spacing w:line="480" w:lineRule="auto"/>
              <w:jc w:val="center"/>
            </w:pPr>
            <w:r>
              <w:t>0.2464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3938" w14:textId="77777777" w:rsidR="00230677" w:rsidRDefault="00230677" w:rsidP="00094C98">
            <w:pPr>
              <w:spacing w:line="480" w:lineRule="auto"/>
              <w:jc w:val="center"/>
            </w:pPr>
            <w:r>
              <w:t>0.1578</w:t>
            </w:r>
          </w:p>
        </w:tc>
      </w:tr>
      <w:tr w:rsidR="00230677" w14:paraId="3AC2746C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09C5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93EB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6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97E8" w14:textId="77777777" w:rsidR="00230677" w:rsidRDefault="00230677" w:rsidP="00094C98">
            <w:pPr>
              <w:spacing w:line="480" w:lineRule="auto"/>
              <w:jc w:val="center"/>
            </w:pPr>
            <w:r>
              <w:t>1.577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6A95" w14:textId="77777777" w:rsidR="00230677" w:rsidRDefault="00230677" w:rsidP="00094C98">
            <w:pPr>
              <w:spacing w:line="480" w:lineRule="auto"/>
              <w:jc w:val="center"/>
            </w:pPr>
            <w:r>
              <w:t>2.157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C506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4A6D" w14:textId="77777777" w:rsidR="00230677" w:rsidRDefault="00230677" w:rsidP="00094C98">
            <w:pPr>
              <w:spacing w:line="480" w:lineRule="auto"/>
              <w:jc w:val="center"/>
            </w:pPr>
            <w:r>
              <w:t>0.148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09DE" w14:textId="77777777" w:rsidR="00230677" w:rsidRDefault="00230677" w:rsidP="00094C98">
            <w:pPr>
              <w:spacing w:line="480" w:lineRule="auto"/>
              <w:jc w:val="center"/>
            </w:pPr>
            <w:r>
              <w:t>0.1811</w:t>
            </w:r>
          </w:p>
        </w:tc>
      </w:tr>
      <w:tr w:rsidR="00230677" w14:paraId="5BF83368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26DB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6E50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7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A2DE" w14:textId="77777777" w:rsidR="00230677" w:rsidRDefault="00230677" w:rsidP="00094C98">
            <w:pPr>
              <w:spacing w:line="480" w:lineRule="auto"/>
              <w:jc w:val="center"/>
            </w:pPr>
            <w:r>
              <w:t>1.879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F425" w14:textId="77777777" w:rsidR="00230677" w:rsidRDefault="00230677" w:rsidP="00094C98">
            <w:pPr>
              <w:spacing w:line="480" w:lineRule="auto"/>
              <w:jc w:val="center"/>
            </w:pPr>
            <w:r>
              <w:t>2.147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F816" w14:textId="77777777" w:rsidR="00230677" w:rsidRDefault="00230677" w:rsidP="00094C98">
            <w:pPr>
              <w:spacing w:line="480" w:lineRule="auto"/>
              <w:jc w:val="center"/>
            </w:pPr>
            <w:r>
              <w:t>0.7315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2E82" w14:textId="77777777" w:rsidR="00230677" w:rsidRDefault="00230677" w:rsidP="00094C98">
            <w:pPr>
              <w:spacing w:line="480" w:lineRule="auto"/>
              <w:jc w:val="center"/>
            </w:pPr>
            <w:r>
              <w:t>0.05731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1089" w14:textId="77777777" w:rsidR="00230677" w:rsidRDefault="00230677" w:rsidP="00094C98">
            <w:pPr>
              <w:spacing w:line="480" w:lineRule="auto"/>
              <w:jc w:val="center"/>
            </w:pPr>
            <w:r>
              <w:t>0.08057</w:t>
            </w:r>
          </w:p>
        </w:tc>
      </w:tr>
      <w:tr w:rsidR="00230677" w14:paraId="1AEF22AF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FC3D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99BC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8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9884" w14:textId="77777777" w:rsidR="00230677" w:rsidRDefault="00230677" w:rsidP="00094C98">
            <w:pPr>
              <w:spacing w:line="480" w:lineRule="auto"/>
              <w:jc w:val="center"/>
            </w:pPr>
            <w:r>
              <w:t>2.395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C3EA" w14:textId="77777777" w:rsidR="00230677" w:rsidRDefault="00230677" w:rsidP="00094C98">
            <w:pPr>
              <w:spacing w:line="480" w:lineRule="auto"/>
              <w:jc w:val="center"/>
            </w:pPr>
            <w:r>
              <w:t>2.473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B82E" w14:textId="77777777" w:rsidR="00230677" w:rsidRDefault="00230677" w:rsidP="00094C98">
            <w:pPr>
              <w:spacing w:line="480" w:lineRule="auto"/>
              <w:jc w:val="center"/>
            </w:pPr>
            <w:r>
              <w:t>0.7315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A42F" w14:textId="77777777" w:rsidR="00230677" w:rsidRDefault="00230677" w:rsidP="00094C98">
            <w:pPr>
              <w:spacing w:line="480" w:lineRule="auto"/>
              <w:jc w:val="center"/>
            </w:pPr>
            <w:r>
              <w:t>0.7751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995B" w14:textId="77777777" w:rsidR="00230677" w:rsidRDefault="00230677" w:rsidP="00094C98">
            <w:pPr>
              <w:spacing w:line="480" w:lineRule="auto"/>
              <w:jc w:val="center"/>
            </w:pPr>
            <w:r>
              <w:t>0.4018</w:t>
            </w:r>
          </w:p>
        </w:tc>
      </w:tr>
      <w:tr w:rsidR="00230677" w14:paraId="79BE28C8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5941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0FF8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09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7284" w14:textId="77777777" w:rsidR="00230677" w:rsidRDefault="00230677" w:rsidP="00094C98">
            <w:pPr>
              <w:spacing w:line="480" w:lineRule="auto"/>
              <w:jc w:val="center"/>
            </w:pPr>
            <w:r>
              <w:t>2.254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E820" w14:textId="77777777" w:rsidR="00230677" w:rsidRDefault="00230677" w:rsidP="00094C98">
            <w:pPr>
              <w:spacing w:line="480" w:lineRule="auto"/>
              <w:jc w:val="center"/>
            </w:pPr>
            <w:r>
              <w:t>2.543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F9FA" w14:textId="77777777" w:rsidR="00230677" w:rsidRDefault="00230677" w:rsidP="00094C98">
            <w:pPr>
              <w:spacing w:line="480" w:lineRule="auto"/>
              <w:jc w:val="center"/>
            </w:pPr>
            <w:r>
              <w:t>0.8211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CA4E" w14:textId="77777777" w:rsidR="00230677" w:rsidRDefault="00230677" w:rsidP="00094C98">
            <w:pPr>
              <w:spacing w:line="480" w:lineRule="auto"/>
              <w:jc w:val="center"/>
            </w:pPr>
            <w:r>
              <w:t>0.5743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EE0C" w14:textId="77777777" w:rsidR="00230677" w:rsidRDefault="00230677" w:rsidP="00094C98">
            <w:pPr>
              <w:spacing w:line="480" w:lineRule="auto"/>
              <w:jc w:val="center"/>
            </w:pPr>
            <w:r>
              <w:t>0.368</w:t>
            </w:r>
          </w:p>
        </w:tc>
      </w:tr>
      <w:tr w:rsidR="00230677" w14:paraId="5E175688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8C7A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D58D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0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42AA" w14:textId="77777777" w:rsidR="00230677" w:rsidRDefault="00230677" w:rsidP="00094C98">
            <w:pPr>
              <w:spacing w:line="480" w:lineRule="auto"/>
              <w:jc w:val="center"/>
            </w:pPr>
            <w:r>
              <w:t>2.272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2F53" w14:textId="77777777" w:rsidR="00230677" w:rsidRDefault="00230677" w:rsidP="00094C98">
            <w:pPr>
              <w:spacing w:line="480" w:lineRule="auto"/>
              <w:jc w:val="center"/>
            </w:pPr>
            <w:r>
              <w:t>2.371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6C80" w14:textId="77777777" w:rsidR="00230677" w:rsidRDefault="00230677" w:rsidP="00094C98">
            <w:pPr>
              <w:spacing w:line="480" w:lineRule="auto"/>
              <w:jc w:val="center"/>
            </w:pPr>
            <w:r>
              <w:t>0.621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532D" w14:textId="77777777" w:rsidR="00230677" w:rsidRDefault="00230677" w:rsidP="00094C98">
            <w:pPr>
              <w:spacing w:line="480" w:lineRule="auto"/>
              <w:jc w:val="center"/>
            </w:pPr>
            <w:r>
              <w:t>0.5742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B5AD" w14:textId="77777777" w:rsidR="00230677" w:rsidRDefault="00230677" w:rsidP="00094C98">
            <w:pPr>
              <w:spacing w:line="480" w:lineRule="auto"/>
              <w:jc w:val="center"/>
            </w:pPr>
            <w:r>
              <w:t>0.361</w:t>
            </w:r>
          </w:p>
        </w:tc>
      </w:tr>
      <w:tr w:rsidR="00230677" w14:paraId="0376BEBD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9173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ADCA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1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DD06" w14:textId="77777777" w:rsidR="00230677" w:rsidRDefault="00230677" w:rsidP="00094C98">
            <w:pPr>
              <w:spacing w:line="480" w:lineRule="auto"/>
              <w:jc w:val="center"/>
            </w:pPr>
            <w:r>
              <w:t>1.888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0353" w14:textId="77777777" w:rsidR="00230677" w:rsidRDefault="00230677" w:rsidP="00094C98">
            <w:pPr>
              <w:spacing w:line="480" w:lineRule="auto"/>
              <w:jc w:val="center"/>
            </w:pPr>
            <w:r>
              <w:t>2.342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6052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E31C" w14:textId="77777777" w:rsidR="00230677" w:rsidRDefault="00230677" w:rsidP="00094C98">
            <w:pPr>
              <w:spacing w:line="480" w:lineRule="auto"/>
              <w:jc w:val="center"/>
            </w:pPr>
            <w:r>
              <w:t>0.09043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814B" w14:textId="77777777" w:rsidR="00230677" w:rsidRDefault="00230677" w:rsidP="00094C98">
            <w:pPr>
              <w:spacing w:line="480" w:lineRule="auto"/>
              <w:jc w:val="center"/>
            </w:pPr>
            <w:r>
              <w:t>0.05729</w:t>
            </w:r>
          </w:p>
        </w:tc>
      </w:tr>
      <w:tr w:rsidR="00230677" w14:paraId="73C342DF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1DBE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EDFF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2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1FBC" w14:textId="77777777" w:rsidR="00230677" w:rsidRDefault="00230677" w:rsidP="00094C98">
            <w:pPr>
              <w:spacing w:line="480" w:lineRule="auto"/>
              <w:jc w:val="center"/>
            </w:pPr>
            <w:r>
              <w:t>1.92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4FCD" w14:textId="77777777" w:rsidR="00230677" w:rsidRDefault="00230677" w:rsidP="00094C98">
            <w:pPr>
              <w:spacing w:line="480" w:lineRule="auto"/>
              <w:jc w:val="center"/>
            </w:pPr>
            <w:r>
              <w:t>2.417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69E0" w14:textId="77777777" w:rsidR="00230677" w:rsidRDefault="00230677" w:rsidP="00094C98">
            <w:pPr>
              <w:spacing w:line="480" w:lineRule="auto"/>
              <w:jc w:val="center"/>
            </w:pPr>
            <w:r>
              <w:t>0.8211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A0B3" w14:textId="77777777" w:rsidR="00230677" w:rsidRDefault="00230677" w:rsidP="00094C98">
            <w:pPr>
              <w:spacing w:line="480" w:lineRule="auto"/>
              <w:jc w:val="center"/>
            </w:pPr>
            <w:r>
              <w:t>0.1215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C347" w14:textId="77777777" w:rsidR="00230677" w:rsidRDefault="00230677" w:rsidP="00094C98">
            <w:pPr>
              <w:spacing w:line="480" w:lineRule="auto"/>
              <w:jc w:val="center"/>
            </w:pPr>
            <w:r>
              <w:t>0.249</w:t>
            </w:r>
          </w:p>
        </w:tc>
      </w:tr>
      <w:tr w:rsidR="00230677" w14:paraId="05FE0095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5B2D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920F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3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1293" w14:textId="77777777" w:rsidR="00230677" w:rsidRDefault="00230677" w:rsidP="00094C98">
            <w:pPr>
              <w:spacing w:line="480" w:lineRule="auto"/>
              <w:jc w:val="center"/>
            </w:pPr>
            <w:r>
              <w:t>1.91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9C66" w14:textId="77777777" w:rsidR="00230677" w:rsidRDefault="00230677" w:rsidP="00094C98">
            <w:pPr>
              <w:spacing w:line="480" w:lineRule="auto"/>
              <w:jc w:val="center"/>
            </w:pPr>
            <w:r>
              <w:t>2.421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A66F" w14:textId="77777777" w:rsidR="00230677" w:rsidRDefault="00230677" w:rsidP="00094C98">
            <w:pPr>
              <w:spacing w:line="480" w:lineRule="auto"/>
              <w:jc w:val="center"/>
            </w:pPr>
            <w:r>
              <w:t>0.7315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BEB3" w14:textId="77777777" w:rsidR="00230677" w:rsidRDefault="00230677" w:rsidP="00094C98">
            <w:pPr>
              <w:spacing w:line="480" w:lineRule="auto"/>
              <w:jc w:val="center"/>
            </w:pPr>
            <w:r>
              <w:t>0.05549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B2B8" w14:textId="77777777" w:rsidR="00230677" w:rsidRDefault="00230677" w:rsidP="00094C98">
            <w:pPr>
              <w:spacing w:line="480" w:lineRule="auto"/>
              <w:jc w:val="center"/>
            </w:pPr>
            <w:r>
              <w:t>0.06258</w:t>
            </w:r>
          </w:p>
        </w:tc>
      </w:tr>
      <w:tr w:rsidR="00230677" w14:paraId="16C4E220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0F65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8987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4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F935" w14:textId="77777777" w:rsidR="00230677" w:rsidRDefault="00230677" w:rsidP="00094C98">
            <w:pPr>
              <w:spacing w:line="480" w:lineRule="auto"/>
              <w:jc w:val="center"/>
            </w:pPr>
            <w:r>
              <w:t>1.754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0EB7" w14:textId="77777777" w:rsidR="00230677" w:rsidRDefault="00230677" w:rsidP="00094C98">
            <w:pPr>
              <w:spacing w:line="480" w:lineRule="auto"/>
              <w:jc w:val="center"/>
            </w:pPr>
            <w:r>
              <w:t>2.366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5F9D" w14:textId="77777777" w:rsidR="00230677" w:rsidRDefault="00230677" w:rsidP="00094C98">
            <w:pPr>
              <w:spacing w:line="480" w:lineRule="auto"/>
              <w:jc w:val="center"/>
            </w:pPr>
            <w:r>
              <w:t>0.5608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01C6" w14:textId="77777777" w:rsidR="00230677" w:rsidRDefault="00230677" w:rsidP="00094C98">
            <w:pPr>
              <w:spacing w:line="480" w:lineRule="auto"/>
              <w:jc w:val="center"/>
            </w:pPr>
            <w:r>
              <w:t>0.1914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C673" w14:textId="77777777" w:rsidR="00230677" w:rsidRDefault="00230677" w:rsidP="00094C98">
            <w:pPr>
              <w:spacing w:line="480" w:lineRule="auto"/>
              <w:jc w:val="center"/>
            </w:pPr>
            <w:r>
              <w:t>0.1311</w:t>
            </w:r>
          </w:p>
        </w:tc>
      </w:tr>
      <w:tr w:rsidR="00230677" w14:paraId="42FE850E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AFE2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24CD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5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B30C" w14:textId="77777777" w:rsidR="00230677" w:rsidRDefault="00230677" w:rsidP="00094C98">
            <w:pPr>
              <w:spacing w:line="480" w:lineRule="auto"/>
              <w:jc w:val="center"/>
            </w:pPr>
            <w:r>
              <w:t>2.24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C6BF" w14:textId="77777777" w:rsidR="00230677" w:rsidRDefault="00230677" w:rsidP="00094C98">
            <w:pPr>
              <w:spacing w:line="480" w:lineRule="auto"/>
              <w:jc w:val="center"/>
            </w:pPr>
            <w:r>
              <w:t>2.343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8319" w14:textId="77777777" w:rsidR="00230677" w:rsidRDefault="00230677" w:rsidP="00094C98">
            <w:pPr>
              <w:spacing w:line="480" w:lineRule="auto"/>
              <w:jc w:val="center"/>
            </w:pPr>
            <w:r>
              <w:t>0.621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3DB5" w14:textId="77777777" w:rsidR="00230677" w:rsidRDefault="00230677" w:rsidP="00094C98">
            <w:pPr>
              <w:spacing w:line="480" w:lineRule="auto"/>
              <w:jc w:val="center"/>
            </w:pPr>
            <w:r>
              <w:t>0.601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2A9D" w14:textId="77777777" w:rsidR="00230677" w:rsidRDefault="00230677" w:rsidP="00094C98">
            <w:pPr>
              <w:spacing w:line="480" w:lineRule="auto"/>
              <w:jc w:val="center"/>
            </w:pPr>
            <w:r>
              <w:t>0.3156</w:t>
            </w:r>
          </w:p>
        </w:tc>
      </w:tr>
      <w:tr w:rsidR="00230677" w14:paraId="490EEFC3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3085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2E43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6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B946" w14:textId="77777777" w:rsidR="00230677" w:rsidRDefault="00230677" w:rsidP="00094C98">
            <w:pPr>
              <w:spacing w:line="480" w:lineRule="auto"/>
              <w:jc w:val="center"/>
            </w:pPr>
            <w:r>
              <w:t>1.88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92B6" w14:textId="77777777" w:rsidR="00230677" w:rsidRDefault="00230677" w:rsidP="00094C98">
            <w:pPr>
              <w:spacing w:line="480" w:lineRule="auto"/>
              <w:jc w:val="center"/>
            </w:pPr>
            <w:r>
              <w:t>2.182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399D" w14:textId="77777777" w:rsidR="00230677" w:rsidRDefault="00230677" w:rsidP="00094C98">
            <w:pPr>
              <w:spacing w:line="480" w:lineRule="auto"/>
              <w:jc w:val="center"/>
            </w:pPr>
            <w:r>
              <w:t>0.7315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32A5" w14:textId="77777777" w:rsidR="00230677" w:rsidRDefault="00230677" w:rsidP="00094C98">
            <w:pPr>
              <w:spacing w:line="480" w:lineRule="auto"/>
              <w:jc w:val="center"/>
            </w:pPr>
            <w:r>
              <w:t>0.05698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D264" w14:textId="77777777" w:rsidR="00230677" w:rsidRDefault="00230677" w:rsidP="00094C98">
            <w:pPr>
              <w:spacing w:line="480" w:lineRule="auto"/>
              <w:jc w:val="center"/>
            </w:pPr>
            <w:r>
              <w:t>0.07891</w:t>
            </w:r>
          </w:p>
        </w:tc>
      </w:tr>
      <w:tr w:rsidR="00230677" w14:paraId="0D396613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F6D6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5844" w14:textId="77777777" w:rsidR="00230677" w:rsidRDefault="00230677" w:rsidP="00094C98">
            <w:pPr>
              <w:widowControl w:val="0"/>
              <w:spacing w:line="480" w:lineRule="auto"/>
              <w:jc w:val="center"/>
            </w:pPr>
            <w:r>
              <w:t>CAL17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1174" w14:textId="77777777" w:rsidR="00230677" w:rsidRDefault="00230677" w:rsidP="00094C98">
            <w:pPr>
              <w:spacing w:line="480" w:lineRule="auto"/>
              <w:jc w:val="center"/>
            </w:pPr>
            <w:r>
              <w:t>1.903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666F" w14:textId="77777777" w:rsidR="00230677" w:rsidRDefault="00230677" w:rsidP="00094C98">
            <w:pPr>
              <w:spacing w:line="480" w:lineRule="auto"/>
              <w:jc w:val="center"/>
            </w:pPr>
            <w:r>
              <w:t>2.264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7B41" w14:textId="77777777" w:rsidR="00230677" w:rsidRDefault="00230677" w:rsidP="00094C98">
            <w:pPr>
              <w:spacing w:line="480" w:lineRule="auto"/>
              <w:jc w:val="center"/>
            </w:pPr>
            <w:r>
              <w:t>0.621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38AA" w14:textId="77777777" w:rsidR="00230677" w:rsidRDefault="00230677" w:rsidP="00094C98">
            <w:pPr>
              <w:spacing w:line="480" w:lineRule="auto"/>
              <w:jc w:val="center"/>
            </w:pPr>
            <w:r>
              <w:t>0.1717</w:t>
            </w: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B99D" w14:textId="77777777" w:rsidR="00230677" w:rsidRDefault="00230677" w:rsidP="00094C98">
            <w:pPr>
              <w:spacing w:line="480" w:lineRule="auto"/>
              <w:jc w:val="center"/>
            </w:pPr>
            <w:r>
              <w:t>0.3003</w:t>
            </w:r>
          </w:p>
        </w:tc>
      </w:tr>
      <w:tr w:rsidR="00230677" w14:paraId="21789631" w14:textId="77777777" w:rsidTr="00230677">
        <w:trPr>
          <w:trHeight w:val="526"/>
        </w:trPr>
        <w:tc>
          <w:tcPr>
            <w:tcW w:w="15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968E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B382" w14:textId="77777777" w:rsidR="00230677" w:rsidRDefault="00230677" w:rsidP="00094C98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47AF" w14:textId="77777777" w:rsidR="00230677" w:rsidRDefault="00230677" w:rsidP="00094C98">
            <w:pPr>
              <w:spacing w:line="480" w:lineRule="auto"/>
              <w:jc w:val="center"/>
            </w:pPr>
            <w:r>
              <w:t>1.89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ED06" w14:textId="77777777" w:rsidR="00230677" w:rsidRDefault="00230677" w:rsidP="00094C98">
            <w:pPr>
              <w:spacing w:line="480" w:lineRule="auto"/>
              <w:jc w:val="center"/>
            </w:pPr>
            <w:r>
              <w:t>2.278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E0F7" w14:textId="77777777" w:rsidR="00230677" w:rsidRDefault="00230677" w:rsidP="00094C98">
            <w:pPr>
              <w:spacing w:line="480" w:lineRule="auto"/>
              <w:jc w:val="center"/>
            </w:pPr>
            <w:r>
              <w:t>0.6933</w:t>
            </w:r>
          </w:p>
        </w:tc>
        <w:tc>
          <w:tcPr>
            <w:tcW w:w="2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18C7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</w:tc>
        <w:tc>
          <w:tcPr>
            <w:tcW w:w="17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7B35" w14:textId="77777777" w:rsidR="00230677" w:rsidRDefault="00230677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</w:p>
        </w:tc>
      </w:tr>
    </w:tbl>
    <w:p w14:paraId="2A26ABE5" w14:textId="77777777" w:rsidR="00230677" w:rsidRDefault="00230677" w:rsidP="00230677">
      <w:pPr>
        <w:spacing w:line="480" w:lineRule="auto"/>
      </w:pPr>
    </w:p>
    <w:p w14:paraId="289D3EB8" w14:textId="77777777" w:rsidR="00230677" w:rsidRDefault="00230677" w:rsidP="00230677">
      <w:pPr>
        <w:rPr>
          <w:color w:val="FF0000"/>
          <w:highlight w:val="yellow"/>
        </w:rPr>
      </w:pPr>
      <w:r>
        <w:rPr>
          <w:color w:val="FF0000"/>
          <w:highlight w:val="yellow"/>
        </w:rPr>
        <w:br w:type="page"/>
      </w:r>
    </w:p>
    <w:p w14:paraId="337BDA1B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677"/>
    <w:rsid w:val="000004AC"/>
    <w:rsid w:val="00230677"/>
    <w:rsid w:val="003F1716"/>
    <w:rsid w:val="00624053"/>
    <w:rsid w:val="00CE2C6D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CE752"/>
  <w15:chartTrackingRefBased/>
  <w15:docId w15:val="{5438ACF9-6441-A14C-96BB-CBE0ADAF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677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6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6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6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67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6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677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677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6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2</cp:revision>
  <dcterms:created xsi:type="dcterms:W3CDTF">2024-05-10T19:13:00Z</dcterms:created>
  <dcterms:modified xsi:type="dcterms:W3CDTF">2024-05-10T19:13:00Z</dcterms:modified>
</cp:coreProperties>
</file>